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8A888" w14:textId="07DC9BEC" w:rsidR="00D537CA" w:rsidRDefault="00F93270">
      <w:pPr>
        <w:rPr>
          <w:rFonts w:ascii="Times New Roman" w:hAnsi="Times New Roman" w:cs="Times New Roman"/>
        </w:rPr>
      </w:pPr>
      <w:r w:rsidRPr="00F93270">
        <w:rPr>
          <w:rFonts w:ascii="Times New Roman" w:hAnsi="Times New Roman" w:cs="Times New Roman"/>
        </w:rPr>
        <w:t xml:space="preserve">Supplementary Table S1. PET parameters </w:t>
      </w:r>
      <w:r w:rsidR="00E23159">
        <w:rPr>
          <w:rFonts w:ascii="Times New Roman" w:hAnsi="Times New Roman" w:cs="Times New Roman" w:hint="eastAsia"/>
        </w:rPr>
        <w:t>stratified by</w:t>
      </w:r>
      <w:r w:rsidRPr="00F93270">
        <w:rPr>
          <w:rFonts w:ascii="Times New Roman" w:hAnsi="Times New Roman" w:cs="Times New Roman"/>
        </w:rPr>
        <w:t xml:space="preserve"> </w:t>
      </w:r>
      <w:r w:rsidR="00E23159">
        <w:rPr>
          <w:rFonts w:ascii="Times New Roman" w:hAnsi="Times New Roman" w:cs="Times New Roman" w:hint="eastAsia"/>
        </w:rPr>
        <w:t xml:space="preserve">the pathological rejection, </w:t>
      </w:r>
      <w:r w:rsidRPr="00F93270">
        <w:rPr>
          <w:rFonts w:ascii="Times New Roman" w:hAnsi="Times New Roman" w:cs="Times New Roman"/>
        </w:rPr>
        <w:t>clinical rejection</w:t>
      </w:r>
      <w:r w:rsidR="00E23159">
        <w:rPr>
          <w:rFonts w:ascii="Times New Roman" w:hAnsi="Times New Roman" w:cs="Times New Roman" w:hint="eastAsia"/>
        </w:rPr>
        <w:t>,</w:t>
      </w:r>
      <w:r w:rsidRPr="00F93270">
        <w:rPr>
          <w:rFonts w:ascii="Times New Roman" w:hAnsi="Times New Roman" w:cs="Times New Roman"/>
        </w:rPr>
        <w:t xml:space="preserve"> </w:t>
      </w:r>
      <w:r w:rsidR="00E23159">
        <w:rPr>
          <w:rFonts w:ascii="Times New Roman" w:hAnsi="Times New Roman" w:cs="Times New Roman" w:hint="eastAsia"/>
        </w:rPr>
        <w:t>and non-rejection scans.</w:t>
      </w:r>
    </w:p>
    <w:p w14:paraId="5AF6E65F" w14:textId="77777777" w:rsidR="00CD35C9" w:rsidRPr="00E23159" w:rsidRDefault="00CD35C9">
      <w:pPr>
        <w:rPr>
          <w:rFonts w:ascii="Times New Roman" w:hAnsi="Times New Roman" w:cs="Times New Roman"/>
        </w:rPr>
      </w:pPr>
    </w:p>
    <w:tbl>
      <w:tblPr>
        <w:tblStyle w:val="a3"/>
        <w:tblW w:w="9356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551"/>
        <w:gridCol w:w="2552"/>
        <w:gridCol w:w="1984"/>
      </w:tblGrid>
      <w:tr w:rsidR="006B6D54" w14:paraId="1128A891" w14:textId="77777777" w:rsidTr="00464D0E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128A889" w14:textId="3C75DCA2" w:rsidR="006B6D54" w:rsidRDefault="006B6D5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1A8AA21" w14:textId="0077BB3A" w:rsidR="00464D0E" w:rsidRDefault="00E231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thological</w:t>
            </w:r>
            <w:r w:rsidR="006B6D54" w:rsidRPr="00F93270">
              <w:rPr>
                <w:rFonts w:ascii="Times New Roman" w:eastAsia="Times New Roman" w:hAnsi="Times New Roman" w:cs="Times New Roman"/>
                <w:sz w:val="20"/>
              </w:rPr>
              <w:t xml:space="preserve"> rejection </w:t>
            </w:r>
          </w:p>
          <w:p w14:paraId="1128A88B" w14:textId="4B0B7F1B" w:rsidR="006B6D54" w:rsidRDefault="006B6D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93270">
              <w:rPr>
                <w:rFonts w:ascii="Times New Roman" w:eastAsia="Times New Roman" w:hAnsi="Times New Roman" w:cs="Times New Roman"/>
                <w:sz w:val="20"/>
              </w:rPr>
              <w:t xml:space="preserve">(ACR ≥2R or </w:t>
            </w:r>
            <w:r w:rsidR="00E23159">
              <w:rPr>
                <w:rFonts w:ascii="Times New Roman" w:hAnsi="Times New Roman" w:cs="Times New Roman" w:hint="eastAsia"/>
                <w:sz w:val="20"/>
              </w:rPr>
              <w:t xml:space="preserve">any </w:t>
            </w:r>
            <w:r w:rsidRPr="00F93270">
              <w:rPr>
                <w:rFonts w:ascii="Times New Roman" w:eastAsia="Times New Roman" w:hAnsi="Times New Roman" w:cs="Times New Roman"/>
                <w:sz w:val="20"/>
              </w:rPr>
              <w:t>AMR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128A88D" w14:textId="1317FE76" w:rsidR="006B6D54" w:rsidRPr="00F93270" w:rsidRDefault="006B6D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</w:t>
            </w:r>
            <w:r w:rsidRPr="00F93270">
              <w:rPr>
                <w:rFonts w:ascii="Times New Roman" w:eastAsia="Times New Roman" w:hAnsi="Times New Roman" w:cs="Times New Roman"/>
                <w:sz w:val="20"/>
              </w:rPr>
              <w:t>linical rej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28A88F" w14:textId="70C7AA66" w:rsidR="006B6D54" w:rsidRPr="00F93270" w:rsidRDefault="006B6D5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93270">
              <w:rPr>
                <w:rFonts w:ascii="Times New Roman" w:eastAsia="Times New Roman" w:hAnsi="Times New Roman" w:cs="Times New Roman"/>
                <w:sz w:val="20"/>
              </w:rPr>
              <w:t>No</w:t>
            </w:r>
            <w:r w:rsidR="00BE74A4">
              <w:rPr>
                <w:rFonts w:ascii="Times New Roman" w:hAnsi="Times New Roman" w:cs="Times New Roman" w:hint="eastAsia"/>
                <w:sz w:val="20"/>
              </w:rPr>
              <w:t>n-</w:t>
            </w:r>
            <w:r w:rsidRPr="00F93270">
              <w:rPr>
                <w:rFonts w:ascii="Times New Roman" w:eastAsia="Times New Roman" w:hAnsi="Times New Roman" w:cs="Times New Roman"/>
                <w:sz w:val="20"/>
              </w:rPr>
              <w:t>rejection</w:t>
            </w:r>
          </w:p>
        </w:tc>
      </w:tr>
      <w:tr w:rsidR="006B6D54" w14:paraId="1128A897" w14:textId="77777777" w:rsidTr="00464D0E"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1128A892" w14:textId="48B6AF94" w:rsidR="006B6D54" w:rsidRDefault="006B6D54" w:rsidP="00464D0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 (scans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128A893" w14:textId="522CAA33" w:rsidR="006B6D54" w:rsidRDefault="006B6D5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1128A894" w14:textId="2C1B0595" w:rsidR="006B6D54" w:rsidRDefault="00464D0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128A895" w14:textId="2D1EB4BB" w:rsidR="006B6D54" w:rsidRDefault="00464D0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2</w:t>
            </w:r>
          </w:p>
        </w:tc>
      </w:tr>
      <w:tr w:rsidR="006B6D54" w14:paraId="1128A89D" w14:textId="77777777" w:rsidTr="00464D0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128A898" w14:textId="2E87A415" w:rsidR="006B6D54" w:rsidRPr="00E23159" w:rsidRDefault="00464D0E" w:rsidP="00464D0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MV, </w:t>
            </w:r>
            <w:r w:rsidR="002860E6">
              <w:rPr>
                <w:rFonts w:ascii="Times New Roman" w:eastAsia="Times New Roman" w:hAnsi="Times New Roman" w:cs="Times New Roman"/>
                <w:sz w:val="20"/>
              </w:rPr>
              <w:t>m</w:t>
            </w:r>
            <w:r w:rsidR="00E23159">
              <w:rPr>
                <w:rFonts w:ascii="Times New Roman" w:hAnsi="Times New Roman" w:cs="Times New Roman" w:hint="eastAsia"/>
                <w:sz w:val="20"/>
              </w:rPr>
              <w:t>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28A899" w14:textId="24AE7B45" w:rsidR="006B6D54" w:rsidRDefault="00464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2.6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67.7–276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128A89A" w14:textId="61D03051" w:rsidR="006B6D54" w:rsidRDefault="006B6D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2.2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7.6–</w:t>
            </w:r>
            <w:r w:rsidR="00464D0E">
              <w:rPr>
                <w:rFonts w:ascii="Times New Roman" w:eastAsia="Times New Roman" w:hAnsi="Times New Roman" w:cs="Times New Roman"/>
                <w:color w:val="000000"/>
                <w:sz w:val="20"/>
              </w:rPr>
              <w:t>29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28A89B" w14:textId="0ADA7D14" w:rsidR="006B6D54" w:rsidRDefault="00464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0.0–7.3)</w:t>
            </w:r>
          </w:p>
        </w:tc>
      </w:tr>
      <w:tr w:rsidR="006B6D54" w14:paraId="1128A8A3" w14:textId="77777777" w:rsidTr="00464D0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128A89E" w14:textId="42781F92" w:rsidR="006B6D54" w:rsidRDefault="00464D0E" w:rsidP="00464D0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464D0E">
              <w:rPr>
                <w:rFonts w:ascii="Times New Roman" w:eastAsia="Times New Roman" w:hAnsi="Times New Roman" w:cs="Times New Roman"/>
                <w:sz w:val="20"/>
              </w:rPr>
              <w:t>SUVma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28A89F" w14:textId="54BBBE09" w:rsidR="006B6D54" w:rsidRDefault="00464D0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.30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9.12–18.0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128A8A0" w14:textId="5E403F7B" w:rsidR="006B6D54" w:rsidRDefault="00464D0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.7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5.5–19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28A8A1" w14:textId="7AFD2015" w:rsidR="006B6D54" w:rsidRDefault="00464D0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98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2.49–4.48)</w:t>
            </w:r>
          </w:p>
        </w:tc>
      </w:tr>
      <w:tr w:rsidR="006B6D54" w14:paraId="54AD5887" w14:textId="77777777" w:rsidTr="00464D0E">
        <w:tc>
          <w:tcPr>
            <w:tcW w:w="2269" w:type="dxa"/>
            <w:tcBorders>
              <w:top w:val="nil"/>
            </w:tcBorders>
            <w:vAlign w:val="center"/>
          </w:tcPr>
          <w:p w14:paraId="64924224" w14:textId="1960F0D5" w:rsidR="006B6D54" w:rsidRPr="00F93270" w:rsidRDefault="00464D0E" w:rsidP="00464D0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LG</w:t>
            </w:r>
            <w:r w:rsidRPr="00464D0E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</w:rPr>
              <w:t>g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A004A60" w14:textId="41765369" w:rsidR="006B6D54" w:rsidRDefault="00464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02.9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295.0–2110.1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583222E9" w14:textId="736AAB73" w:rsidR="006B6D54" w:rsidRDefault="00464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5.8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29.5–3008.8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6721CEA" w14:textId="5BC4D231" w:rsidR="006B6D54" w:rsidRDefault="00464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</w:t>
            </w:r>
            <w:r w:rsidR="00E23159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0.0–25.8)</w:t>
            </w:r>
          </w:p>
        </w:tc>
      </w:tr>
    </w:tbl>
    <w:p w14:paraId="13B1C6B9" w14:textId="6632AF65" w:rsidR="00BE74A4" w:rsidRPr="00BE74A4" w:rsidRDefault="00BE74A4" w:rsidP="00BE74A4">
      <w:pPr>
        <w:rPr>
          <w:rFonts w:ascii="Times New Roman" w:hAnsi="Times New Roman" w:cs="Times New Roman" w:hint="eastAsia"/>
        </w:rPr>
      </w:pPr>
      <w:r>
        <w:rPr>
          <w:rFonts w:ascii="Times New Roman" w:eastAsia="Times New Roman" w:hAnsi="Times New Roman" w:cs="Times New Roman"/>
        </w:rPr>
        <w:t>ACR, acute cellular rejectio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MR, antibody-mediated rejection; CMV, cardiac metabolic volume; SUVmax, </w:t>
      </w:r>
      <w:r w:rsidRPr="00BE74A4">
        <w:rPr>
          <w:rFonts w:ascii="Times New Roman" w:hAnsi="Times New Roman" w:cs="Times New Roman"/>
        </w:rPr>
        <w:t>maximum standard uptake value; TLG, total lesion glycolysis</w:t>
      </w:r>
      <w:r>
        <w:rPr>
          <w:rFonts w:ascii="Times New Roman" w:hAnsi="Times New Roman" w:cs="Times New Roman" w:hint="eastAsia"/>
        </w:rPr>
        <w:t>.</w:t>
      </w:r>
    </w:p>
    <w:p w14:paraId="1128A92F" w14:textId="3703E050" w:rsidR="00D537CA" w:rsidRPr="00BE74A4" w:rsidRDefault="00D537CA">
      <w:pPr>
        <w:rPr>
          <w:rFonts w:ascii="Times New Roman" w:eastAsia="Times New Roman" w:hAnsi="Times New Roman" w:cs="Times New Roman"/>
        </w:rPr>
      </w:pPr>
    </w:p>
    <w:sectPr w:rsidR="00D537CA" w:rsidRPr="00BE74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B3BF4" w14:textId="77777777" w:rsidR="007A7E98" w:rsidRDefault="007A7E98" w:rsidP="007C2DD7">
      <w:r>
        <w:separator/>
      </w:r>
    </w:p>
  </w:endnote>
  <w:endnote w:type="continuationSeparator" w:id="0">
    <w:p w14:paraId="08538B79" w14:textId="77777777" w:rsidR="007A7E98" w:rsidRDefault="007A7E98" w:rsidP="007C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0F0C7" w14:textId="77777777" w:rsidR="007A7E98" w:rsidRDefault="007A7E98" w:rsidP="007C2DD7">
      <w:r>
        <w:separator/>
      </w:r>
    </w:p>
  </w:footnote>
  <w:footnote w:type="continuationSeparator" w:id="0">
    <w:p w14:paraId="7AF46820" w14:textId="77777777" w:rsidR="007A7E98" w:rsidRDefault="007A7E98" w:rsidP="007C2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CA"/>
    <w:rsid w:val="00077843"/>
    <w:rsid w:val="002860E6"/>
    <w:rsid w:val="003553D1"/>
    <w:rsid w:val="00361F5D"/>
    <w:rsid w:val="00381EEF"/>
    <w:rsid w:val="00435EF7"/>
    <w:rsid w:val="00464D0E"/>
    <w:rsid w:val="004D66D9"/>
    <w:rsid w:val="004D7687"/>
    <w:rsid w:val="00600C8B"/>
    <w:rsid w:val="00613EBE"/>
    <w:rsid w:val="006B6D54"/>
    <w:rsid w:val="00715A68"/>
    <w:rsid w:val="007807DC"/>
    <w:rsid w:val="007A7E98"/>
    <w:rsid w:val="007C2DD7"/>
    <w:rsid w:val="007C5A1B"/>
    <w:rsid w:val="007C6333"/>
    <w:rsid w:val="00825281"/>
    <w:rsid w:val="00830415"/>
    <w:rsid w:val="0099242A"/>
    <w:rsid w:val="00A82779"/>
    <w:rsid w:val="00AC3873"/>
    <w:rsid w:val="00AE6B99"/>
    <w:rsid w:val="00B35EFA"/>
    <w:rsid w:val="00B85972"/>
    <w:rsid w:val="00BA2506"/>
    <w:rsid w:val="00BB64DE"/>
    <w:rsid w:val="00BE74A4"/>
    <w:rsid w:val="00CC5364"/>
    <w:rsid w:val="00CD35C9"/>
    <w:rsid w:val="00CE1DF1"/>
    <w:rsid w:val="00D064B2"/>
    <w:rsid w:val="00D537CA"/>
    <w:rsid w:val="00D6239A"/>
    <w:rsid w:val="00DD283B"/>
    <w:rsid w:val="00E16138"/>
    <w:rsid w:val="00E23159"/>
    <w:rsid w:val="00E45A57"/>
    <w:rsid w:val="00F56CDE"/>
    <w:rsid w:val="00F9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28A888"/>
  <w15:docId w15:val="{8C045A09-3A6F-44AC-A8F5-9747FA05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Revision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styleId="af">
    <w:name w:val="Hyperlink"/>
    <w:basedOn w:val="a0"/>
    <w:rPr>
      <w:color w:val="0563C1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4">
    <w:name w:val="annotation text"/>
    <w:basedOn w:val="a"/>
    <w:link w:val="af5"/>
    <w:pPr>
      <w:jc w:val="left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annotation subject"/>
    <w:basedOn w:val="af4"/>
    <w:next w:val="af4"/>
    <w:link w:val="af7"/>
    <w:uiPriority w:val="99"/>
    <w:rsid w:val="00AC3873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5">
    <w:name w:val="コメント文字列 (文字)"/>
    <w:basedOn w:val="a0"/>
    <w:link w:val="af4"/>
    <w:rsid w:val="00AC3873"/>
    <w:rPr>
      <w:rFonts w:ascii="Calibri" w:eastAsia="Calibri" w:hAnsi="Calibri" w:cs="Calibri"/>
      <w:sz w:val="20"/>
    </w:rPr>
  </w:style>
  <w:style w:type="character" w:customStyle="1" w:styleId="af7">
    <w:name w:val="コメント内容 (文字)"/>
    <w:basedOn w:val="af5"/>
    <w:link w:val="af6"/>
    <w:uiPriority w:val="99"/>
    <w:rsid w:val="00AC3873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478</Characters>
  <Application>Microsoft Office Word</Application>
  <DocSecurity>0</DocSecurity>
  <Lines>47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O FUJINO</dc:creator>
  <cp:lastModifiedBy>TAKEO FUJINO</cp:lastModifiedBy>
  <cp:revision>7</cp:revision>
  <dcterms:created xsi:type="dcterms:W3CDTF">2026-01-27T18:59:00Z</dcterms:created>
  <dcterms:modified xsi:type="dcterms:W3CDTF">2026-02-0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19080a62-88c1-45e1-bfc2-aedc3e7a85b1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824/I:fff21aec-9e18-4a46-8620-21f1047677da</vt:lpwstr>
  </property>
  <property fmtid="{D5CDD505-2E9C-101B-9397-08002B2CF9AE}" pid="18" name="Merops processed date">
    <vt:lpwstr>2025/08/24 03:36:10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american-medical-association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29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